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6C6B1" w14:textId="180030A0" w:rsidR="00D20063" w:rsidRPr="004F5493" w:rsidRDefault="004F5493">
      <w:pPr>
        <w:rPr>
          <w:rFonts w:ascii="Calibri" w:hAnsi="Calibri" w:cs="Calibri"/>
          <w:sz w:val="22"/>
          <w:szCs w:val="22"/>
        </w:rPr>
      </w:pPr>
      <w:r w:rsidRPr="004F5493">
        <w:rPr>
          <w:rFonts w:ascii="Calibri" w:hAnsi="Calibri" w:cs="Calibri"/>
          <w:sz w:val="22"/>
          <w:szCs w:val="22"/>
        </w:rPr>
        <w:t>S4 Appendix</w:t>
      </w:r>
    </w:p>
    <w:tbl>
      <w:tblPr>
        <w:tblW w:w="16157" w:type="dxa"/>
        <w:tblInd w:w="-856" w:type="dxa"/>
        <w:tblLook w:val="04A0" w:firstRow="1" w:lastRow="0" w:firstColumn="1" w:lastColumn="0" w:noHBand="0" w:noVBand="1"/>
      </w:tblPr>
      <w:tblGrid>
        <w:gridCol w:w="916"/>
        <w:gridCol w:w="1008"/>
        <w:gridCol w:w="1105"/>
        <w:gridCol w:w="1101"/>
        <w:gridCol w:w="1031"/>
        <w:gridCol w:w="1169"/>
        <w:gridCol w:w="1017"/>
        <w:gridCol w:w="1101"/>
        <w:gridCol w:w="1017"/>
        <w:gridCol w:w="1136"/>
        <w:gridCol w:w="1017"/>
        <w:gridCol w:w="1233"/>
        <w:gridCol w:w="1131"/>
        <w:gridCol w:w="1044"/>
        <w:gridCol w:w="1131"/>
      </w:tblGrid>
      <w:tr w:rsidR="00F03FDC" w:rsidRPr="00353544" w14:paraId="79CB2DFC" w14:textId="77777777" w:rsidTr="00F03FDC">
        <w:trPr>
          <w:trHeight w:val="310"/>
          <w:tblHeader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CEF56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576B758" w14:textId="6536BD5D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Case 1 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4664839C" w14:textId="567D84A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Case 2 </w:t>
            </w: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1919CCF1" w14:textId="41961C01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Case 3 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0DD80827" w14:textId="36BD2BAE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Case 4 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3BD8866" w14:textId="12417979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Case 5 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09268ECB" w14:textId="74DDC0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Case 6 </w:t>
            </w:r>
          </w:p>
        </w:tc>
        <w:tc>
          <w:tcPr>
            <w:tcW w:w="2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2740BE24" w14:textId="7A2D8731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Case 7 </w:t>
            </w:r>
          </w:p>
        </w:tc>
      </w:tr>
      <w:tr w:rsidR="00F03FDC" w:rsidRPr="00353544" w14:paraId="468B5639" w14:textId="77777777" w:rsidTr="00DE1F45">
        <w:trPr>
          <w:trHeight w:val="31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0249F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vision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A7995D8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Western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65764E25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Western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06A0C7A6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orthern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6117D57D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entral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A66005D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entral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6628D576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Western</w:t>
            </w:r>
          </w:p>
        </w:tc>
        <w:tc>
          <w:tcPr>
            <w:tcW w:w="2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4791FC5D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astern</w:t>
            </w:r>
          </w:p>
        </w:tc>
      </w:tr>
      <w:tr w:rsidR="00F03FDC" w:rsidRPr="00353544" w14:paraId="7AB7F534" w14:textId="77777777" w:rsidTr="00DE1F45">
        <w:trPr>
          <w:trHeight w:val="31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7ABC3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0C0536A1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abler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F0D6959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hallenge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008F5147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abler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52DD162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hallenge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19C6661C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abler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B48066A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hallenge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452B0895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abler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EF505F0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halleng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38F17871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abler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2A65FFE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hallenges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63BD5E0D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able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2CDFD33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halleng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63777D9E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able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A1B0C68" w14:textId="77777777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hallenges</w:t>
            </w:r>
          </w:p>
        </w:tc>
      </w:tr>
      <w:tr w:rsidR="00F03FDC" w:rsidRPr="00353544" w14:paraId="5FFEB0FB" w14:textId="77777777" w:rsidTr="00DE1F45">
        <w:trPr>
          <w:trHeight w:val="379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6BCCE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Health Workforc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AC620D8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resence of some health workers utilizing PEN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ew staff trained.</w:t>
            </w:r>
          </w:p>
          <w:p w14:paraId="1DE701F8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ome staff who were not formally trained on PEN has heard about it in medical school or School of Nurs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243588A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Shortage of workforce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High turnover of medical officer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No dietician and physiotherapist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ome staff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NOT trained for PEN Model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2CA890FB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>
              <w:t xml:space="preserve"> </w:t>
            </w:r>
            <w:r w:rsidRPr="00F7503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acility has doctors, nurses, dietician and physiotherapist</w:t>
            </w:r>
          </w:p>
          <w:p w14:paraId="59CEC7C5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Doctor trained on use of PEN model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Some trained HCWs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provide on-the-job training on PEN for new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on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6CD2C18E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ome staff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NOT trained for PEN Model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High staff turnover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</w:p>
          <w:p w14:paraId="6C58617D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ortage of workforc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15A0F0D3" w14:textId="77777777" w:rsidR="00F03FDC" w:rsidRPr="00353544" w:rsidRDefault="00F03FDC" w:rsidP="00DE1F4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acility has d</w:t>
            </w:r>
            <w:r w:rsidRPr="00244F19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octors, nurses, physiotherapist, dietician, pharmacist, radiologist and lab technician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Has a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managerial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urse and an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experienced, long-tim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hysiotherapist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otivated and capable doctors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Some staff trained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N workshop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5A437E3B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High turnover of Medical Officer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High workloa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  <w:p w14:paraId="6A4E8462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  <w:p w14:paraId="61399378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ome staff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NOT trained for PEN Model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78DB43B3" w14:textId="77777777" w:rsidR="00F03FDC" w:rsidRDefault="00F03FDC" w:rsidP="00DE1F4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>
              <w:t xml:space="preserve"> </w:t>
            </w:r>
            <w:r w:rsidRPr="00244F19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acility has doctor, nurses, dietician, physiotherapist and pharm assistant.</w:t>
            </w:r>
          </w:p>
          <w:p w14:paraId="0EC11374" w14:textId="77777777" w:rsidR="00F03FDC" w:rsidRPr="00353544" w:rsidRDefault="00F03FDC" w:rsidP="00DE1F4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Few staff trained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N workshop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2014127F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ome staff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NOT trained for PEN Model</w:t>
            </w:r>
          </w:p>
          <w:p w14:paraId="3D16654F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  <w:p w14:paraId="1F39530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ortage of workforc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53215E4" w14:textId="77777777" w:rsidR="00F03FDC" w:rsidRDefault="00F03FDC" w:rsidP="00DE1F4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 w:rsidRPr="002422E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acility has doctors, nurses, physiotherapist, dietician, pharmacist, and nurse practitioner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  <w:p w14:paraId="1D7EC570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Dietitian based at Health Centr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3692C09" w14:textId="77777777" w:rsidR="00F03FDC" w:rsidRDefault="00F03FDC" w:rsidP="00DE1F4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Some staff are not trained on PE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, especially new SOPD staff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  <w:p w14:paraId="14CB20A6" w14:textId="77777777" w:rsidR="00F03FDC" w:rsidRPr="00353544" w:rsidRDefault="00F03FDC" w:rsidP="00DE1F4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High turnover of staff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taff shortage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4FB04FCE" w14:textId="77777777" w:rsidR="00F03FDC" w:rsidRPr="00353544" w:rsidRDefault="00F03FDC" w:rsidP="00DE1F4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>
              <w:t xml:space="preserve"> </w:t>
            </w:r>
            <w:r w:rsidRPr="00D82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acility has doctor, nurses, dietician, physiotherapist and pharm assista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MO trained during Public Health post-graduate training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Only dietitian trained on motivational Interview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39F260F6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Some staff are not trained on PEN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o un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ble to support the PEN model implementation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Shortage of health worker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No designated pharmacist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227E9004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Doctor, dietician and nurse trained on PE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6C67AA57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Transfer of trained staff from HC interrupts the continuity of PEN programme if new staff is untrained.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Some staff are not trained on </w:t>
            </w:r>
            <w:proofErr w:type="gramStart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N</w:t>
            </w:r>
            <w:proofErr w:type="gramEnd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and they are not able to support the PEN model implementation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</w:p>
        </w:tc>
      </w:tr>
      <w:tr w:rsidR="00F03FDC" w:rsidRPr="00353544" w14:paraId="79259F17" w14:textId="77777777" w:rsidTr="00DE1F45">
        <w:trPr>
          <w:trHeight w:val="31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8843F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556306A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68C2FF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0B181DCD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373BEE8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139AB13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C64B41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E5CEAE8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DACB47F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59573D4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1898A6C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4901520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6870F78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266933D4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2CF61F90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03FDC" w:rsidRPr="00353544" w14:paraId="3DBE389E" w14:textId="77777777" w:rsidTr="00DE1F45">
        <w:trPr>
          <w:trHeight w:val="509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53602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Medicin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705BFEB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Availability of some essential medication for DM and HTN patient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2A0885D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Delayed delivery and occasional prolonged out-of-stock of essential DM and HTN medication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Sufficient quantity of the most used medications (e.g. metformin) are hardly supplied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Some patients are not able to purchase medication out-of-pocket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439C4A80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Availability of essential medications for DM and HTN patients almost alway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No limitation with essential medicines except if it is a national issu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5DE2EDDC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Occasional out-of-stock of essential medicines </w:t>
            </w:r>
            <w:r w:rsidRPr="00353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(only when it is a national issue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65CBF732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Availability of some essential medication for DM and HTN patient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5CD7370B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D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elayed delivery and occasional prolonged out-of-stock of essential DM and HTN medication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Sufficient quantity of the most used medications (e.g. metformin) are hardly supplied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Sometimes, medications are dispense based on what is available instead of what is prescribed - as this is considered a better option for patient than not using any (due to financial challenge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76780D4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Availability of essential medications for DM and HTN patients almost alway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No limitation with essential medicines except if it is a national issue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68C62B1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Occasional out-of-stock of essential medicines (only when it is a national issue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56F1427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major issues with medication supply for blood pressure or diabete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MHMS provides free or highly discounted medications through a welfare service for patient who can't afford them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164E200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Some essential medications are sometimes out of stock.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Some patients are not able to purchase medication out-of-pocket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763EFEED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Availability of essential medications for DM and HTN patients almost alway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No limitation with essential medicines except if it is a national iss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69C6BDA3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Out-of-stock of essential medicines (only when it is a national issue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0865F3A7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Availability of some essential medication for DM and HTN patient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4A41148D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delayed delivery and occasional prolonged out-of-stock of essential DM and HTN medication that are dependent on supply chain processes from </w:t>
            </w:r>
            <w:proofErr w:type="gramStart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PBS  (</w:t>
            </w:r>
            <w:proofErr w:type="gramEnd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e.g. out-of-stock for as long as 6 months)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Sufficient quantity of the most used medications (e.g. metformin) are hardly supplied</w:t>
            </w:r>
          </w:p>
        </w:tc>
      </w:tr>
      <w:tr w:rsidR="00F03FDC" w:rsidRPr="00353544" w14:paraId="653E9771" w14:textId="77777777" w:rsidTr="00DE1F45">
        <w:trPr>
          <w:trHeight w:val="31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EE59B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60B4DD8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AB60579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43FCE107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57519CDD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0FBA386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0BD3256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540BB05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F53AE58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854513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5BB9BDE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9577008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A71E1B0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6DEBDD4C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0C95ADF0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03FDC" w:rsidRPr="00353544" w14:paraId="4C812D02" w14:textId="77777777" w:rsidTr="00DE1F45">
        <w:trPr>
          <w:trHeight w:val="3649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4C04A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Equipment and Technolog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191A27C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vailab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ility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of some basic equipment such as glucometer, blood pressure machine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Donation of new BP apparatus by individuals and private organization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B135374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Limitation on core equipment especially glucose strips and functional blood pressure machine </w:t>
            </w:r>
          </w:p>
          <w:p w14:paraId="7F754BE6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  <w:p w14:paraId="51EDB0B0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Challenges with repairing or replacing faulty BP apparatu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Cholesterol strips are not usually availab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26A02CC7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Availability of essential technology and equipment needed for PEN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WHO donated basic equipment for PEN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69E283CA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 limitation with essential technology and equipmen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31E6D0BF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vailab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ility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of some basic equipment such as glucometer, blood pressure machin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7EE30C98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Limitation on core equipment especially glucose strips and functional blood pressure machine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676721EC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Availability of essential technology and equipment needed for PEN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Sister-in-charge (senior nurse) can get replacement for faulty equipmen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7A8D3A90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Some basic equipment </w:t>
            </w:r>
            <w:proofErr w:type="gramStart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re</w:t>
            </w:r>
            <w:proofErr w:type="gramEnd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shared across department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Facility experiences shortage of strips foe blood glucose monitoring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70CB2BB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major issues with basic equipment required for PEN implementation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Digital BP apparatus malfunctioning intermittently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D3172B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Glucose strips can be an issue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Due to lack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holesterol strip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, patient </w:t>
            </w:r>
            <w:proofErr w:type="gramStart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re</w:t>
            </w:r>
            <w:proofErr w:type="gramEnd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sent to the lab for tests - some of the results don't get back to SOPD (because they are manually dispatched)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4D09EA6F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Availability of essential technology and equipment needed for PE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10738104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Glucose strips can be an issue </w:t>
            </w:r>
          </w:p>
          <w:p w14:paraId="3A291E04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Due to lack of basic equipment and supplies, for cholesterol, patient </w:t>
            </w:r>
            <w:proofErr w:type="gramStart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re</w:t>
            </w:r>
            <w:proofErr w:type="gramEnd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sent to the lab for tests - some of the results don't get back to SOPD (because they are manually dispatched)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567155B2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Availab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ility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of some basic equipment such as glucometer, blood pressure machin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54F16A20" w14:textId="77777777" w:rsidR="00F03FDC" w:rsidRPr="00353544" w:rsidRDefault="00F03FDC" w:rsidP="00DE1F4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Limitation on core equipment especially glucose strips and functional blood pressure machine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Challenges with repairing or replacing faulty BP apparatu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Cholesterol strips are not usually available</w:t>
            </w:r>
          </w:p>
        </w:tc>
      </w:tr>
      <w:tr w:rsidR="00F03FDC" w:rsidRPr="00353544" w14:paraId="7FE59794" w14:textId="77777777" w:rsidTr="00DE1F45">
        <w:trPr>
          <w:trHeight w:val="806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88856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Service deliver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6830037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 Despite not being formally trained, some staff has learnt how to use PEN Protocol through observation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Awareness session within the community enabled early detection and prompt treatment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Patients have access to counselling that support lifestyle modification 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AAC27EE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Time constraint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nd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shortage of staff affects quality of care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Nurse understands risk calculation concept but don't feel comfortable calculating it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Limited risk communication by doctor to patient due to insufficient time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No effective SNAP programme due to lack of a dietician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Prevention service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to the community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e.g. CVD risk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screening) are limited due to factors such as lack of transportation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Lack of dietician limits education on heart-healthy diet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Significant issues with performing  roles in the community due to lack of transportation)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4984A928" w14:textId="77777777" w:rsidR="00F03FDC" w:rsidRPr="00353544" w:rsidRDefault="00F03FDC" w:rsidP="00DE1F4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PE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protocol implemented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ithin the GOP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015A394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Lack of separate facility and sufficient staff limits PEN use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High workload limits the use of PEN guideline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Time constraints limit services for counselling on diet and physiotherapy activitie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Limited days for implementing PEN model due to insufficient staff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Patients do get lost to follow-up when the workload is high for HCW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Retention is about 70% (i.e. 30% LTFU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7D531E4B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SOPD Nurse and MO use Protocol 1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Physiotherapist uses PEN Protocol 2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Dietician utilized patients' colour code/CVD risk classification to individualize dietary management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PEN Model has helped diet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i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n to counsel patient better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PEN Model helps SOPD patient to understand their condition and how they are being managed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Physiotherapist is able to prescribe exercise to the patients based on CVS risk classificat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78BE1F7A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MO does not follow Protocol 1 completel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especially with increased workload)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Dietician's services were interrupted in SOPD as the only dietician occasionally goes for outreach service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30CA76D8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Strong collaborative environment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Use of Protocol 1 by SOPD doctor and GOPD doctor in the community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Use of Protocol 2 by dietitians with motivational interview techniqu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623E091E" w14:textId="77777777" w:rsidR="00F03FDC" w:rsidRPr="00353544" w:rsidRDefault="00F03FDC" w:rsidP="00DE1F4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Doctors are not able to adequately counsel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rge patient population so doctors cannot spend too much with awareness at the health centre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Hip-waist ratio not usually done because of concern for patients' privacy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0F0BD23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Dietician utilizes PEN protocol 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E949725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Limited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ce is a big issue for staff to perform their rol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15773F76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t>*Protocol 1 was used by the doctor and nurse</w:t>
            </w:r>
            <w:r w:rsidRPr="00353544"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br/>
              <w:t>*Protocol 2 was used by the dietitian and physio</w:t>
            </w:r>
            <w:r w:rsidRPr="00353544"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br/>
              <w:t xml:space="preserve">*Multidisciplinary approach in PEN model delivery  </w:t>
            </w:r>
            <w:r w:rsidRPr="00353544"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br/>
              <w:t>*Through PEN guideline, patients' management has been standardized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1ACA48C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t>*Service delivery hindered by non-functional equipment</w:t>
            </w:r>
            <w:r w:rsidRPr="00353544"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br/>
              <w:t>*Challenges with</w:t>
            </w:r>
            <w:r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353544"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t xml:space="preserve">transportation </w:t>
            </w:r>
            <w:r w:rsidRPr="00353544"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454745"/>
                <w:kern w:val="0"/>
                <w:sz w:val="14"/>
                <w:szCs w:val="14"/>
                <w14:ligatures w14:val="none"/>
              </w:rPr>
              <w:br/>
              <w:t>*Lack of counsellor limits effective health advice to patient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5D55DCC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 Staff travelled to the community to deliver some SOPD services </w:t>
            </w:r>
            <w:proofErr w:type="gramStart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in order to</w:t>
            </w:r>
            <w:proofErr w:type="gramEnd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overcome challenges of transportation in accessing health care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Tracing of clinic defaulters conducted within the communitie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PEN has helped facility on how to appropriately scheduled follow-up for patients based on CVD risk classifica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4202C8FE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Interruption of PEN model due to staff transfer and bringing in untrained staff.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Lack of adequate workspace limited effective counselling, health education </w:t>
            </w:r>
            <w:proofErr w:type="gramStart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n</w:t>
            </w:r>
            <w:proofErr w:type="gramEnd"/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food demonstration sessions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Outreach service is limited by challenges with transportation, insufficient workers and </w:t>
            </w:r>
          </w:p>
        </w:tc>
      </w:tr>
      <w:tr w:rsidR="00F03FDC" w:rsidRPr="00353544" w14:paraId="7F190F42" w14:textId="77777777" w:rsidTr="00DE1F45">
        <w:trPr>
          <w:trHeight w:val="31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50AC5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4AAE0BD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A7C7CD6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44CE1733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315CEA3A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54927FB9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133AAF15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D5B680F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6B3E077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DB706F9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193852D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368FFF7" w14:textId="77777777" w:rsidR="00F03FDC" w:rsidRPr="00353544" w:rsidRDefault="00F03FDC" w:rsidP="00DE1F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E3080DF" w14:textId="77777777" w:rsidR="00F03FDC" w:rsidRPr="00353544" w:rsidRDefault="00F03FDC" w:rsidP="00DE1F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15CCB232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68DCF11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03FDC" w:rsidRPr="00353544" w14:paraId="3138A886" w14:textId="77777777" w:rsidTr="00DE1F45">
        <w:trPr>
          <w:trHeight w:val="6507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B615E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overnanc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5833FDE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PEN Audits are performed by WHO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1 audit don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7361712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obvious leadership, coordination and accountability structure for PEN at the HC level</w:t>
            </w:r>
          </w:p>
          <w:p w14:paraId="611FC4D6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  <w:p w14:paraId="1ACF2188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The foc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of PEN audit was on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he use of the evidence-based risk tool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rather tha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n functionality of the facility 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1746257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PEN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udit don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79171B04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t many people were able to attend PEN training at the same time due to insufficient staff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No clear structure on how PEN equipment need to be serviced or replaced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No designated focal persons to provide oversight for smooth day-to-day running of PEN within the facilities 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No obvious leadership, coordination and accountability structure for PEN at the HC leve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067466C9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2 external audit don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3A97EA16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obvious leadership, coordination and accountability structure for PEN at the HC level</w:t>
            </w:r>
          </w:p>
          <w:p w14:paraId="70FC2941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  <w:p w14:paraId="14C78599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designated focal persons to provide oversight for smooth day-to-day running of PEN within the facilitie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55CF01C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2 external audit don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19743E7C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obvious leadership, coordination and accountability structure for PEN at the HC level</w:t>
            </w:r>
          </w:p>
          <w:p w14:paraId="1B8DEC7F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  <w:p w14:paraId="2EB6889F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designated focal persons to provide oversight for smooth day-to-day running of PEN within the faciliti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BA4165A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1 audit don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0FA4553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obvious leadership, coordination and accountability structure for PEN at the HC level</w:t>
            </w:r>
          </w:p>
          <w:p w14:paraId="2C4257B2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  <w:p w14:paraId="082B19A4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designated focal persons to provide oversight for smooth day-to-day running of PEN within the facilities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7883511C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*Audit performed on medication availability at the health centre </w:t>
            </w:r>
          </w:p>
          <w:p w14:paraId="60CBA9A3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Audit performed and discussed with nurse on issues with use of PEN protocol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*Audit performed 6 monthly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0037C5D5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obvious leadership, coordination and accountability structure for PEN at the HC leve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  <w:p w14:paraId="76AD3A44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  <w:p w14:paraId="6EA1444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designated focal persons to provide oversight for smooth day-to-day running of PEN within the facilitie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3BC45C16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Audit was conducted by team from Ministry according to Staff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770D962D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obvious leadership, coordination and accountability structure for PEN at the HC leve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  <w:p w14:paraId="5F47228C" w14:textId="77777777" w:rsidR="00F03FDC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  <w:p w14:paraId="47054BC5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designated focal persons to provide oversight for smooth day-to-day running of PEN within the facilities</w:t>
            </w:r>
          </w:p>
        </w:tc>
      </w:tr>
      <w:tr w:rsidR="00F03FDC" w:rsidRPr="00353544" w14:paraId="7465C2E0" w14:textId="77777777" w:rsidTr="00DE1F45">
        <w:trPr>
          <w:trHeight w:val="31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5DBFE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6F58BC5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4FFDF0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571B0C6B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43B843A8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F085542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DBB748E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B73528A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23241A4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D0CEB52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3AC9237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E722844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C7F7BD7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61BEB75A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6C8CE623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03FDC" w:rsidRPr="00353544" w14:paraId="063A82E8" w14:textId="77777777" w:rsidTr="00DE1F45">
        <w:trPr>
          <w:trHeight w:val="1971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1F672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Financ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38862FC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N activities funded by the government through the various supply chains for medication and logisti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24A22DB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31280613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N activities funded by the government through the various supply chains for medication and logistic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677DCA8F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FD0D0F9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N activities funded by the government through the various supply chains for medication and logistic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8EDD86A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794534C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N activities funded by the government through the various supply chains for medication and logistic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04C3697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6D73098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N activities funded by the government through the various supply chains for medication and logistic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8702D14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27E4DC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N activities funded by the government through the various supply chains for medication and logistic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279B7C3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028B74BB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N activities funded by the government through the various supply chains for medication and logistic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3B09E8F3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funding allocated for the various disciplines e.g. for Dietician to make food demonstration</w:t>
            </w:r>
          </w:p>
        </w:tc>
      </w:tr>
      <w:tr w:rsidR="00F03FDC" w:rsidRPr="00353544" w14:paraId="39E20F2A" w14:textId="77777777" w:rsidTr="00DE1F45">
        <w:trPr>
          <w:trHeight w:val="31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CB37C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B3E4E2D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049DBAE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6C7D790D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hideMark/>
          </w:tcPr>
          <w:p w14:paraId="2499D592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CA3009B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45B077C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33AFD55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9158530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9A35E13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B5CDE5C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4CB58FE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82205ED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7C4A4663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487B366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03FDC" w:rsidRPr="00353544" w14:paraId="727A3ED6" w14:textId="77777777" w:rsidTr="00DE1F45">
        <w:trPr>
          <w:trHeight w:val="3227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C95A0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Informatio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0B4ED05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onthly report submitted to the headquarters through the zone nurs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7F5C71C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 systematic way of collecting and managing PEN dat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3AE46566" w14:textId="3FA86DA5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6712C6EE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 systematic way of collecting and managing PEN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5666803C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urses, monthly report shows number of long visits they did, how many shift clinics they did, how many screen, how many newly diagnose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35526D97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Data collection is via paper-based method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No systematic way of collecting and managing PEN dat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364313FF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Facility collect data on number of NCD cases and list of defaulters - this is sent to division and national level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662E4D2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 systematic way of collecting and managing PEN data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While colour coding is being done to risk-stratify patient, there is no data on the proportion of patient in each CVD risk clas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AF11531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tients' registration and referral needs to be strengthened so they can be adequately followed up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DC6EEE3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 systematic way of collecting and managing PEN dat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3C75E80" w14:textId="56C98BCE" w:rsidR="00F03FDC" w:rsidRPr="00353544" w:rsidRDefault="00F03FDC" w:rsidP="00DE1F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1280F47F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 systematic way of collecting and managing PEN dat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7830751D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7609D696" w14:textId="77777777" w:rsidR="00F03FDC" w:rsidRPr="00353544" w:rsidRDefault="00F03FDC" w:rsidP="00DE1F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*No systematic way of collecting and managing PEN data</w:t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35354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br/>
              <w:t>*No data to justify if pen has really worked</w:t>
            </w:r>
          </w:p>
        </w:tc>
      </w:tr>
    </w:tbl>
    <w:p w14:paraId="6D7D0385" w14:textId="77777777" w:rsidR="00F03FDC" w:rsidRDefault="00F03FDC"/>
    <w:sectPr w:rsidR="00F03FDC" w:rsidSect="00F03FDC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AA30B" w14:textId="77777777" w:rsidR="004903F1" w:rsidRDefault="004903F1" w:rsidP="004903F1">
      <w:pPr>
        <w:spacing w:after="0" w:line="240" w:lineRule="auto"/>
      </w:pPr>
      <w:r>
        <w:separator/>
      </w:r>
    </w:p>
  </w:endnote>
  <w:endnote w:type="continuationSeparator" w:id="0">
    <w:p w14:paraId="3F57E024" w14:textId="77777777" w:rsidR="004903F1" w:rsidRDefault="004903F1" w:rsidP="00490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09450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FB7666" w14:textId="7B930E39" w:rsidR="009D7A70" w:rsidRDefault="009D7A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A534BD" w14:textId="77777777" w:rsidR="009D7A70" w:rsidRDefault="009D7A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E87C7" w14:textId="77777777" w:rsidR="004903F1" w:rsidRDefault="004903F1" w:rsidP="004903F1">
      <w:pPr>
        <w:spacing w:after="0" w:line="240" w:lineRule="auto"/>
      </w:pPr>
      <w:r>
        <w:separator/>
      </w:r>
    </w:p>
  </w:footnote>
  <w:footnote w:type="continuationSeparator" w:id="0">
    <w:p w14:paraId="1899CCAB" w14:textId="77777777" w:rsidR="004903F1" w:rsidRDefault="004903F1" w:rsidP="004903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FDC"/>
    <w:rsid w:val="00152CE8"/>
    <w:rsid w:val="00267ADC"/>
    <w:rsid w:val="004421E0"/>
    <w:rsid w:val="004903F1"/>
    <w:rsid w:val="004F5493"/>
    <w:rsid w:val="0068010D"/>
    <w:rsid w:val="006B246B"/>
    <w:rsid w:val="00773AA2"/>
    <w:rsid w:val="009D7A70"/>
    <w:rsid w:val="00A9713D"/>
    <w:rsid w:val="00BD41DF"/>
    <w:rsid w:val="00D20063"/>
    <w:rsid w:val="00F0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29B45E"/>
  <w15:chartTrackingRefBased/>
  <w15:docId w15:val="{B1D1C95C-17B7-49F4-A440-3622EA997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F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F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F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F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F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F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F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F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F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F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F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F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F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F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F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F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F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F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F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F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F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FD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03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3F1"/>
  </w:style>
  <w:style w:type="paragraph" w:styleId="Footer">
    <w:name w:val="footer"/>
    <w:basedOn w:val="Normal"/>
    <w:link w:val="FooterChar"/>
    <w:uiPriority w:val="99"/>
    <w:unhideWhenUsed/>
    <w:rsid w:val="004903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010</Words>
  <Characters>11463</Characters>
  <Application>Microsoft Office Word</Application>
  <DocSecurity>0</DocSecurity>
  <Lines>95</Lines>
  <Paragraphs>26</Paragraphs>
  <ScaleCrop>false</ScaleCrop>
  <Company/>
  <LinksUpToDate>false</LinksUpToDate>
  <CharactersWithSpaces>1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u Patel</dc:creator>
  <cp:keywords/>
  <dc:description/>
  <cp:lastModifiedBy>Bindu Patel</cp:lastModifiedBy>
  <cp:revision>3</cp:revision>
  <dcterms:created xsi:type="dcterms:W3CDTF">2025-03-07T21:40:00Z</dcterms:created>
  <dcterms:modified xsi:type="dcterms:W3CDTF">2025-03-07T21:41:00Z</dcterms:modified>
</cp:coreProperties>
</file>